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07102F" w14:textId="77777777" w:rsidR="00BD7E2D" w:rsidRDefault="00BD7E2D" w:rsidP="00BD7E2D">
      <w:r>
        <w:t xml:space="preserve">File Name: </w:t>
      </w:r>
      <w:r w:rsidRPr="00BD7E2D">
        <w:t>Supplementary Movie 1</w:t>
      </w:r>
    </w:p>
    <w:p w14:paraId="3744EDDB" w14:textId="3241BCBC" w:rsidR="00BD7E2D" w:rsidRDefault="00BD7E2D" w:rsidP="00BD7E2D">
      <w:r>
        <w:t>Description</w:t>
      </w:r>
      <w:r w:rsidRPr="00BD7E2D">
        <w:t xml:space="preserve">: 3D MRI reconstruction shows the temporal tumor growth in </w:t>
      </w:r>
      <w:r w:rsidR="00031ED9">
        <w:t xml:space="preserve">a </w:t>
      </w:r>
      <w:r w:rsidRPr="00BD7E2D">
        <w:t xml:space="preserve">Type 1 case from </w:t>
      </w:r>
      <w:r w:rsidRPr="00BD7E2D">
        <w:rPr>
          <w:i/>
          <w:iCs/>
        </w:rPr>
        <w:t>p53</w:t>
      </w:r>
      <w:r w:rsidRPr="00BD7E2D">
        <w:rPr>
          <w:vertAlign w:val="superscript"/>
        </w:rPr>
        <w:t>R172H</w:t>
      </w:r>
      <w:r w:rsidRPr="00BD7E2D">
        <w:t>CKO model.</w:t>
      </w:r>
    </w:p>
    <w:p w14:paraId="5C9115B5" w14:textId="77777777" w:rsidR="00BD7E2D" w:rsidRDefault="00BD7E2D" w:rsidP="00BD7E2D"/>
    <w:p w14:paraId="339EDF7E" w14:textId="77777777" w:rsidR="00BD7E2D" w:rsidRDefault="00BD7E2D" w:rsidP="00BD7E2D">
      <w:r>
        <w:t xml:space="preserve">File Name: </w:t>
      </w:r>
      <w:r w:rsidRPr="00BD7E2D">
        <w:t>Supplementary Movie 2</w:t>
      </w:r>
    </w:p>
    <w:p w14:paraId="15DBD942" w14:textId="459FD791" w:rsidR="00BD7E2D" w:rsidRDefault="00BD7E2D" w:rsidP="00BD7E2D">
      <w:r>
        <w:t>Description</w:t>
      </w:r>
      <w:r w:rsidRPr="00BD7E2D">
        <w:t>:</w:t>
      </w:r>
      <w:r>
        <w:t xml:space="preserve"> </w:t>
      </w:r>
      <w:r w:rsidRPr="00BD7E2D">
        <w:t xml:space="preserve">3D MRI reconstruction shows the temporal tumor growth in </w:t>
      </w:r>
      <w:r w:rsidR="00031ED9">
        <w:t xml:space="preserve">a </w:t>
      </w:r>
      <w:r w:rsidRPr="00BD7E2D">
        <w:t xml:space="preserve">Type 2 case from </w:t>
      </w:r>
      <w:r w:rsidRPr="00BD7E2D">
        <w:rPr>
          <w:i/>
          <w:iCs/>
        </w:rPr>
        <w:t>p53</w:t>
      </w:r>
      <w:r w:rsidRPr="00BD7E2D">
        <w:rPr>
          <w:vertAlign w:val="superscript"/>
        </w:rPr>
        <w:t>R172H</w:t>
      </w:r>
      <w:r w:rsidRPr="00BD7E2D">
        <w:t>CKO model.</w:t>
      </w:r>
    </w:p>
    <w:p w14:paraId="0FD0A001" w14:textId="77777777" w:rsidR="00BD7E2D" w:rsidRPr="00BD7E2D" w:rsidRDefault="00BD7E2D" w:rsidP="00BD7E2D"/>
    <w:p w14:paraId="0CCA4912" w14:textId="77777777" w:rsidR="00BD7E2D" w:rsidRDefault="00BD7E2D" w:rsidP="00BD7E2D">
      <w:r>
        <w:t xml:space="preserve">File Name: </w:t>
      </w:r>
      <w:r w:rsidRPr="00BD7E2D">
        <w:t>Supplementary Movie 3</w:t>
      </w:r>
    </w:p>
    <w:p w14:paraId="2E2A8062" w14:textId="201DA16E" w:rsidR="00BD7E2D" w:rsidRDefault="00BD7E2D" w:rsidP="00BD7E2D">
      <w:r>
        <w:t xml:space="preserve">Description: </w:t>
      </w:r>
      <w:r w:rsidRPr="00BD7E2D">
        <w:t xml:space="preserve">3D MRI reconstruction shows the temporal tumor growth in </w:t>
      </w:r>
      <w:r w:rsidR="00031ED9">
        <w:t xml:space="preserve">a </w:t>
      </w:r>
      <w:r w:rsidRPr="00BD7E2D">
        <w:t xml:space="preserve">Type 2 case from </w:t>
      </w:r>
      <w:r w:rsidRPr="00BD7E2D">
        <w:rPr>
          <w:i/>
          <w:iCs/>
        </w:rPr>
        <w:t>p53</w:t>
      </w:r>
      <w:r w:rsidRPr="00BD7E2D">
        <w:rPr>
          <w:vertAlign w:val="superscript"/>
        </w:rPr>
        <w:t>∆E5-6</w:t>
      </w:r>
      <w:r w:rsidRPr="00BD7E2D">
        <w:t>CKO model.</w:t>
      </w:r>
    </w:p>
    <w:p w14:paraId="4117FEE1" w14:textId="77777777" w:rsidR="00BD7E2D" w:rsidRPr="00BD7E2D" w:rsidRDefault="00BD7E2D" w:rsidP="00BD7E2D"/>
    <w:p w14:paraId="1B0E6446" w14:textId="77777777" w:rsidR="00BD7E2D" w:rsidRDefault="00BD7E2D">
      <w:r>
        <w:t xml:space="preserve">File Name: </w:t>
      </w:r>
      <w:r w:rsidRPr="00BD7E2D">
        <w:t>Supplementary Movie 4</w:t>
      </w:r>
    </w:p>
    <w:p w14:paraId="4D083F93" w14:textId="2BC6C4F1" w:rsidR="000E67A0" w:rsidRPr="00BD7E2D" w:rsidRDefault="00BD7E2D">
      <w:r>
        <w:t>Description:</w:t>
      </w:r>
      <w:r w:rsidRPr="00BD7E2D">
        <w:t xml:space="preserve"> 3D MRI reconstruction shows the temporal tumor growth in </w:t>
      </w:r>
      <w:r w:rsidR="00031ED9">
        <w:t xml:space="preserve">a </w:t>
      </w:r>
      <w:r w:rsidRPr="00BD7E2D">
        <w:t xml:space="preserve">Type 2 case from </w:t>
      </w:r>
      <w:r w:rsidRPr="00BD7E2D">
        <w:rPr>
          <w:i/>
          <w:iCs/>
        </w:rPr>
        <w:t>p53</w:t>
      </w:r>
      <w:r w:rsidRPr="00BD7E2D">
        <w:rPr>
          <w:vertAlign w:val="superscript"/>
        </w:rPr>
        <w:t>R172H</w:t>
      </w:r>
      <w:r w:rsidRPr="00BD7E2D">
        <w:t>CKO models.</w:t>
      </w:r>
    </w:p>
    <w:sectPr w:rsidR="000E67A0" w:rsidRPr="00BD7E2D" w:rsidSect="001C13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E2D"/>
    <w:rsid w:val="00002C8E"/>
    <w:rsid w:val="000044CE"/>
    <w:rsid w:val="00004B7F"/>
    <w:rsid w:val="00006164"/>
    <w:rsid w:val="00031ED9"/>
    <w:rsid w:val="00036028"/>
    <w:rsid w:val="00036398"/>
    <w:rsid w:val="00037075"/>
    <w:rsid w:val="0004196D"/>
    <w:rsid w:val="00042933"/>
    <w:rsid w:val="00046827"/>
    <w:rsid w:val="00051B4F"/>
    <w:rsid w:val="0005276D"/>
    <w:rsid w:val="00060B6F"/>
    <w:rsid w:val="0007214A"/>
    <w:rsid w:val="00075B35"/>
    <w:rsid w:val="000800D5"/>
    <w:rsid w:val="00082EDE"/>
    <w:rsid w:val="00086E33"/>
    <w:rsid w:val="000921AB"/>
    <w:rsid w:val="00092FE5"/>
    <w:rsid w:val="00096B18"/>
    <w:rsid w:val="000A0638"/>
    <w:rsid w:val="000A3D90"/>
    <w:rsid w:val="000A7AE5"/>
    <w:rsid w:val="000B1A41"/>
    <w:rsid w:val="000B6F8B"/>
    <w:rsid w:val="000C3041"/>
    <w:rsid w:val="000E67A0"/>
    <w:rsid w:val="000F0D1A"/>
    <w:rsid w:val="000F467D"/>
    <w:rsid w:val="0010107B"/>
    <w:rsid w:val="00104D05"/>
    <w:rsid w:val="0011659E"/>
    <w:rsid w:val="00117288"/>
    <w:rsid w:val="00117C0D"/>
    <w:rsid w:val="00121A90"/>
    <w:rsid w:val="001279A7"/>
    <w:rsid w:val="001306E2"/>
    <w:rsid w:val="001314F1"/>
    <w:rsid w:val="00140F79"/>
    <w:rsid w:val="00146957"/>
    <w:rsid w:val="00157F51"/>
    <w:rsid w:val="00160F4D"/>
    <w:rsid w:val="001610D1"/>
    <w:rsid w:val="00171AA5"/>
    <w:rsid w:val="001776BC"/>
    <w:rsid w:val="0018396E"/>
    <w:rsid w:val="001962B0"/>
    <w:rsid w:val="001A5874"/>
    <w:rsid w:val="001B49C4"/>
    <w:rsid w:val="001B7AF5"/>
    <w:rsid w:val="001C13CA"/>
    <w:rsid w:val="001C3565"/>
    <w:rsid w:val="001E1D09"/>
    <w:rsid w:val="001E70DB"/>
    <w:rsid w:val="0021197B"/>
    <w:rsid w:val="002121EA"/>
    <w:rsid w:val="00214721"/>
    <w:rsid w:val="0022542B"/>
    <w:rsid w:val="00230A7F"/>
    <w:rsid w:val="002349CA"/>
    <w:rsid w:val="002405FA"/>
    <w:rsid w:val="00240808"/>
    <w:rsid w:val="002676D3"/>
    <w:rsid w:val="00280D99"/>
    <w:rsid w:val="00296D11"/>
    <w:rsid w:val="0029766B"/>
    <w:rsid w:val="002A4F05"/>
    <w:rsid w:val="002A63DC"/>
    <w:rsid w:val="002B4B02"/>
    <w:rsid w:val="002B5525"/>
    <w:rsid w:val="002C48F3"/>
    <w:rsid w:val="002D0177"/>
    <w:rsid w:val="002F0C34"/>
    <w:rsid w:val="002F1006"/>
    <w:rsid w:val="00300288"/>
    <w:rsid w:val="00304A8E"/>
    <w:rsid w:val="00321EC0"/>
    <w:rsid w:val="003228C7"/>
    <w:rsid w:val="00346742"/>
    <w:rsid w:val="00360360"/>
    <w:rsid w:val="00363F55"/>
    <w:rsid w:val="00387259"/>
    <w:rsid w:val="003B2CF3"/>
    <w:rsid w:val="003C01EB"/>
    <w:rsid w:val="003C1F98"/>
    <w:rsid w:val="003C72F4"/>
    <w:rsid w:val="003D0D68"/>
    <w:rsid w:val="003D4FD6"/>
    <w:rsid w:val="003E532B"/>
    <w:rsid w:val="003F0C69"/>
    <w:rsid w:val="004012E0"/>
    <w:rsid w:val="00402AFC"/>
    <w:rsid w:val="0040671D"/>
    <w:rsid w:val="004069CA"/>
    <w:rsid w:val="00430DDC"/>
    <w:rsid w:val="00430E9D"/>
    <w:rsid w:val="00433B90"/>
    <w:rsid w:val="00445C3C"/>
    <w:rsid w:val="00447ED0"/>
    <w:rsid w:val="004525EC"/>
    <w:rsid w:val="00452C3A"/>
    <w:rsid w:val="004546CA"/>
    <w:rsid w:val="0045675E"/>
    <w:rsid w:val="00461D9A"/>
    <w:rsid w:val="00462293"/>
    <w:rsid w:val="00464A8B"/>
    <w:rsid w:val="00477901"/>
    <w:rsid w:val="00491040"/>
    <w:rsid w:val="0049462A"/>
    <w:rsid w:val="004A4FFC"/>
    <w:rsid w:val="004C4BA3"/>
    <w:rsid w:val="004D19FE"/>
    <w:rsid w:val="004D7943"/>
    <w:rsid w:val="004E207B"/>
    <w:rsid w:val="004F3153"/>
    <w:rsid w:val="00502C23"/>
    <w:rsid w:val="005042BA"/>
    <w:rsid w:val="00507570"/>
    <w:rsid w:val="005111B7"/>
    <w:rsid w:val="005131F0"/>
    <w:rsid w:val="0052738B"/>
    <w:rsid w:val="00532A68"/>
    <w:rsid w:val="005418E5"/>
    <w:rsid w:val="005425C1"/>
    <w:rsid w:val="0056210E"/>
    <w:rsid w:val="00572B7E"/>
    <w:rsid w:val="00596CDB"/>
    <w:rsid w:val="005A0ECA"/>
    <w:rsid w:val="005B34C4"/>
    <w:rsid w:val="005C0CBA"/>
    <w:rsid w:val="005D2291"/>
    <w:rsid w:val="005E1E71"/>
    <w:rsid w:val="005E3178"/>
    <w:rsid w:val="006031FF"/>
    <w:rsid w:val="00604653"/>
    <w:rsid w:val="00610B51"/>
    <w:rsid w:val="00616971"/>
    <w:rsid w:val="00627229"/>
    <w:rsid w:val="00632257"/>
    <w:rsid w:val="0063726A"/>
    <w:rsid w:val="00640BA5"/>
    <w:rsid w:val="00640D22"/>
    <w:rsid w:val="0064195C"/>
    <w:rsid w:val="00643913"/>
    <w:rsid w:val="00644A51"/>
    <w:rsid w:val="006573BF"/>
    <w:rsid w:val="006714F0"/>
    <w:rsid w:val="00671564"/>
    <w:rsid w:val="006A18C3"/>
    <w:rsid w:val="006A1F9E"/>
    <w:rsid w:val="006A3270"/>
    <w:rsid w:val="006A3760"/>
    <w:rsid w:val="006A67B0"/>
    <w:rsid w:val="006B125E"/>
    <w:rsid w:val="006C42D8"/>
    <w:rsid w:val="006C75D6"/>
    <w:rsid w:val="006D1C90"/>
    <w:rsid w:val="006D499D"/>
    <w:rsid w:val="006F14C3"/>
    <w:rsid w:val="006F1872"/>
    <w:rsid w:val="006F667B"/>
    <w:rsid w:val="00722C23"/>
    <w:rsid w:val="007233CC"/>
    <w:rsid w:val="007277B4"/>
    <w:rsid w:val="007349CB"/>
    <w:rsid w:val="00734DB2"/>
    <w:rsid w:val="007522FE"/>
    <w:rsid w:val="00770746"/>
    <w:rsid w:val="007722AB"/>
    <w:rsid w:val="00777CDF"/>
    <w:rsid w:val="00782219"/>
    <w:rsid w:val="00784F11"/>
    <w:rsid w:val="00784FAB"/>
    <w:rsid w:val="007856DB"/>
    <w:rsid w:val="00793478"/>
    <w:rsid w:val="007A0967"/>
    <w:rsid w:val="007A22E7"/>
    <w:rsid w:val="007A3961"/>
    <w:rsid w:val="007D308E"/>
    <w:rsid w:val="007D3AFA"/>
    <w:rsid w:val="007D7A52"/>
    <w:rsid w:val="007E63D6"/>
    <w:rsid w:val="007F0F1A"/>
    <w:rsid w:val="007F22A9"/>
    <w:rsid w:val="008117C6"/>
    <w:rsid w:val="00816744"/>
    <w:rsid w:val="00834AC8"/>
    <w:rsid w:val="00835EE6"/>
    <w:rsid w:val="00837DC1"/>
    <w:rsid w:val="00841C75"/>
    <w:rsid w:val="00842B0C"/>
    <w:rsid w:val="00843CE3"/>
    <w:rsid w:val="00850765"/>
    <w:rsid w:val="00856288"/>
    <w:rsid w:val="008652EC"/>
    <w:rsid w:val="00866A7A"/>
    <w:rsid w:val="00870362"/>
    <w:rsid w:val="00873762"/>
    <w:rsid w:val="008A47B6"/>
    <w:rsid w:val="008B039A"/>
    <w:rsid w:val="008B210E"/>
    <w:rsid w:val="008B2CF8"/>
    <w:rsid w:val="008B7A54"/>
    <w:rsid w:val="008D6B98"/>
    <w:rsid w:val="008F377D"/>
    <w:rsid w:val="008F4907"/>
    <w:rsid w:val="008F4E21"/>
    <w:rsid w:val="009069C2"/>
    <w:rsid w:val="00910B0D"/>
    <w:rsid w:val="009243B2"/>
    <w:rsid w:val="00926FEE"/>
    <w:rsid w:val="00941E1E"/>
    <w:rsid w:val="00950162"/>
    <w:rsid w:val="00952F7A"/>
    <w:rsid w:val="00955FAF"/>
    <w:rsid w:val="00962BDC"/>
    <w:rsid w:val="00974E28"/>
    <w:rsid w:val="00975227"/>
    <w:rsid w:val="009774B4"/>
    <w:rsid w:val="00984124"/>
    <w:rsid w:val="0098561B"/>
    <w:rsid w:val="00986187"/>
    <w:rsid w:val="0099240C"/>
    <w:rsid w:val="009A330F"/>
    <w:rsid w:val="009B14BF"/>
    <w:rsid w:val="009B2508"/>
    <w:rsid w:val="009B36D1"/>
    <w:rsid w:val="009B6FCD"/>
    <w:rsid w:val="009C1102"/>
    <w:rsid w:val="009C2D6C"/>
    <w:rsid w:val="009C3EE4"/>
    <w:rsid w:val="009C7828"/>
    <w:rsid w:val="009D01EE"/>
    <w:rsid w:val="009D607C"/>
    <w:rsid w:val="009F03A7"/>
    <w:rsid w:val="009F534D"/>
    <w:rsid w:val="00A010FB"/>
    <w:rsid w:val="00A0398A"/>
    <w:rsid w:val="00A06706"/>
    <w:rsid w:val="00A11B60"/>
    <w:rsid w:val="00A12BF7"/>
    <w:rsid w:val="00A13722"/>
    <w:rsid w:val="00A15095"/>
    <w:rsid w:val="00A200C6"/>
    <w:rsid w:val="00A304A6"/>
    <w:rsid w:val="00A33759"/>
    <w:rsid w:val="00A377B0"/>
    <w:rsid w:val="00A42530"/>
    <w:rsid w:val="00A42F6E"/>
    <w:rsid w:val="00A46648"/>
    <w:rsid w:val="00A52808"/>
    <w:rsid w:val="00A62330"/>
    <w:rsid w:val="00A625CE"/>
    <w:rsid w:val="00A77756"/>
    <w:rsid w:val="00A77F0F"/>
    <w:rsid w:val="00A94E79"/>
    <w:rsid w:val="00A96724"/>
    <w:rsid w:val="00A9771C"/>
    <w:rsid w:val="00AA0A10"/>
    <w:rsid w:val="00AA2AAB"/>
    <w:rsid w:val="00AA78E0"/>
    <w:rsid w:val="00AB07B5"/>
    <w:rsid w:val="00AB4F35"/>
    <w:rsid w:val="00AB72AA"/>
    <w:rsid w:val="00AB72B5"/>
    <w:rsid w:val="00AD0936"/>
    <w:rsid w:val="00AD0CEA"/>
    <w:rsid w:val="00AD3E5B"/>
    <w:rsid w:val="00AD55D5"/>
    <w:rsid w:val="00AF0A94"/>
    <w:rsid w:val="00B01802"/>
    <w:rsid w:val="00B134E6"/>
    <w:rsid w:val="00B261C8"/>
    <w:rsid w:val="00B2689C"/>
    <w:rsid w:val="00B50AC1"/>
    <w:rsid w:val="00B523C8"/>
    <w:rsid w:val="00B5660C"/>
    <w:rsid w:val="00B61CD5"/>
    <w:rsid w:val="00B71C1A"/>
    <w:rsid w:val="00B93C82"/>
    <w:rsid w:val="00BA09AA"/>
    <w:rsid w:val="00BA193F"/>
    <w:rsid w:val="00BC00FF"/>
    <w:rsid w:val="00BC3E17"/>
    <w:rsid w:val="00BD1A88"/>
    <w:rsid w:val="00BD78D7"/>
    <w:rsid w:val="00BD7E2D"/>
    <w:rsid w:val="00BE4295"/>
    <w:rsid w:val="00BE4F66"/>
    <w:rsid w:val="00BE5877"/>
    <w:rsid w:val="00BE6998"/>
    <w:rsid w:val="00C061C4"/>
    <w:rsid w:val="00C070F1"/>
    <w:rsid w:val="00C103A3"/>
    <w:rsid w:val="00C10A80"/>
    <w:rsid w:val="00C15F54"/>
    <w:rsid w:val="00C206CF"/>
    <w:rsid w:val="00C33CB3"/>
    <w:rsid w:val="00C346E7"/>
    <w:rsid w:val="00C40471"/>
    <w:rsid w:val="00C43F6C"/>
    <w:rsid w:val="00C54603"/>
    <w:rsid w:val="00C7104D"/>
    <w:rsid w:val="00C75384"/>
    <w:rsid w:val="00C75E24"/>
    <w:rsid w:val="00C768C6"/>
    <w:rsid w:val="00C90E02"/>
    <w:rsid w:val="00CA1983"/>
    <w:rsid w:val="00CB1E33"/>
    <w:rsid w:val="00CC4F5D"/>
    <w:rsid w:val="00CE6497"/>
    <w:rsid w:val="00CE7355"/>
    <w:rsid w:val="00D03785"/>
    <w:rsid w:val="00D13FF0"/>
    <w:rsid w:val="00D157DB"/>
    <w:rsid w:val="00D22A06"/>
    <w:rsid w:val="00D3642E"/>
    <w:rsid w:val="00D3719E"/>
    <w:rsid w:val="00D470BA"/>
    <w:rsid w:val="00D505ED"/>
    <w:rsid w:val="00D51313"/>
    <w:rsid w:val="00D55BE1"/>
    <w:rsid w:val="00D650BC"/>
    <w:rsid w:val="00D73000"/>
    <w:rsid w:val="00D73A90"/>
    <w:rsid w:val="00D75B4A"/>
    <w:rsid w:val="00D85BC8"/>
    <w:rsid w:val="00D90B5A"/>
    <w:rsid w:val="00D949AA"/>
    <w:rsid w:val="00DA40F6"/>
    <w:rsid w:val="00DA5B8C"/>
    <w:rsid w:val="00DB25A2"/>
    <w:rsid w:val="00DB25AE"/>
    <w:rsid w:val="00DB5BE6"/>
    <w:rsid w:val="00DD57D3"/>
    <w:rsid w:val="00DD6B86"/>
    <w:rsid w:val="00DE0EF9"/>
    <w:rsid w:val="00DE326F"/>
    <w:rsid w:val="00DF394D"/>
    <w:rsid w:val="00DF4F28"/>
    <w:rsid w:val="00DF532E"/>
    <w:rsid w:val="00E07BD7"/>
    <w:rsid w:val="00E12571"/>
    <w:rsid w:val="00E16033"/>
    <w:rsid w:val="00E1673F"/>
    <w:rsid w:val="00E259E0"/>
    <w:rsid w:val="00E261CC"/>
    <w:rsid w:val="00E33D68"/>
    <w:rsid w:val="00E420C6"/>
    <w:rsid w:val="00E4218C"/>
    <w:rsid w:val="00E52343"/>
    <w:rsid w:val="00E56D7A"/>
    <w:rsid w:val="00E61B14"/>
    <w:rsid w:val="00E66CF3"/>
    <w:rsid w:val="00E75B32"/>
    <w:rsid w:val="00E75E3D"/>
    <w:rsid w:val="00E819C9"/>
    <w:rsid w:val="00E81D63"/>
    <w:rsid w:val="00E91085"/>
    <w:rsid w:val="00E91A4B"/>
    <w:rsid w:val="00E93C7B"/>
    <w:rsid w:val="00EA0EBB"/>
    <w:rsid w:val="00EA1AFF"/>
    <w:rsid w:val="00EA3388"/>
    <w:rsid w:val="00EC3B2C"/>
    <w:rsid w:val="00EC441D"/>
    <w:rsid w:val="00ED2253"/>
    <w:rsid w:val="00ED47D9"/>
    <w:rsid w:val="00ED6041"/>
    <w:rsid w:val="00ED67E5"/>
    <w:rsid w:val="00F14169"/>
    <w:rsid w:val="00F25A4C"/>
    <w:rsid w:val="00F34994"/>
    <w:rsid w:val="00F37D58"/>
    <w:rsid w:val="00F4007A"/>
    <w:rsid w:val="00F45E01"/>
    <w:rsid w:val="00F51BD3"/>
    <w:rsid w:val="00F63CBF"/>
    <w:rsid w:val="00F642F1"/>
    <w:rsid w:val="00F7548D"/>
    <w:rsid w:val="00F92941"/>
    <w:rsid w:val="00F97A64"/>
    <w:rsid w:val="00FA1620"/>
    <w:rsid w:val="00FA3FE2"/>
    <w:rsid w:val="00FB5216"/>
    <w:rsid w:val="00FB604A"/>
    <w:rsid w:val="00FD38C2"/>
    <w:rsid w:val="00FE2E60"/>
    <w:rsid w:val="00FF0AE3"/>
    <w:rsid w:val="00FF3F91"/>
    <w:rsid w:val="00FF7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D6DF33"/>
  <w15:chartTrackingRefBased/>
  <w15:docId w15:val="{7F7CE59B-8CA0-5141-B77F-8359BED34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E2D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hua Li</dc:creator>
  <cp:keywords/>
  <dc:description/>
  <cp:lastModifiedBy>Yinghua Li</cp:lastModifiedBy>
  <cp:revision>3</cp:revision>
  <dcterms:created xsi:type="dcterms:W3CDTF">2020-06-10T13:55:00Z</dcterms:created>
  <dcterms:modified xsi:type="dcterms:W3CDTF">2020-06-10T14:08:00Z</dcterms:modified>
</cp:coreProperties>
</file>